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BE466" w14:textId="66D8A156" w:rsidR="00E52E99" w:rsidRDefault="00E52E99" w:rsidP="00E52E99">
      <w:pPr>
        <w:pStyle w:val="Body"/>
        <w:jc w:val="both"/>
        <w:rPr>
          <w:rFonts w:ascii="Times Roman" w:eastAsia="Times Roman" w:hAnsi="Times Roman" w:cs="Times Roman"/>
        </w:rPr>
      </w:pPr>
      <w:r w:rsidRPr="0093158A">
        <w:rPr>
          <w:rFonts w:ascii="Times New Roman" w:hAnsi="Times New Roman" w:cs="Times New Roman"/>
          <w:b/>
          <w:bCs/>
        </w:rPr>
        <w:t>Supplemental Table 1.</w:t>
      </w:r>
      <w:r w:rsidRPr="0093158A">
        <w:rPr>
          <w:rFonts w:ascii="Times New Roman" w:hAnsi="Times New Roman" w:cs="Times New Roman"/>
        </w:rPr>
        <w:t xml:space="preserve"> </w:t>
      </w:r>
      <w:r w:rsidRPr="0093158A">
        <w:rPr>
          <w:rFonts w:ascii="Times New Roman" w:hAnsi="Times New Roman" w:cs="Times New Roman"/>
        </w:rPr>
        <w:t>Percentage</w:t>
      </w:r>
      <w:r>
        <w:rPr>
          <w:rFonts w:ascii="Times Roman" w:hAnsi="Times Roman"/>
        </w:rPr>
        <w:t xml:space="preserve"> of variance in the abundance (R</w:t>
      </w:r>
      <w:r>
        <w:rPr>
          <w:rFonts w:ascii="Times Roman" w:hAnsi="Times Roman"/>
          <w:vertAlign w:val="superscript"/>
        </w:rPr>
        <w:t>2</w:t>
      </w:r>
      <w:r>
        <w:rPr>
          <w:rFonts w:ascii="Times Roman" w:hAnsi="Times Roman"/>
        </w:rPr>
        <w:t xml:space="preserve">) of </w:t>
      </w:r>
      <w:r>
        <w:rPr>
          <w:rFonts w:ascii="Times Roman" w:hAnsi="Times Roman"/>
        </w:rPr>
        <w:t xml:space="preserve">members of the genus </w:t>
      </w:r>
      <w:proofErr w:type="spellStart"/>
      <w:r w:rsidRPr="00E52E99">
        <w:rPr>
          <w:rFonts w:ascii="Times Roman" w:hAnsi="Times Roman"/>
          <w:i/>
          <w:iCs/>
        </w:rPr>
        <w:t>Acidithiobacillus</w:t>
      </w:r>
      <w:proofErr w:type="spellEnd"/>
      <w:r>
        <w:rPr>
          <w:rFonts w:ascii="Times Roman" w:hAnsi="Times Roman"/>
        </w:rPr>
        <w:t xml:space="preserve"> </w:t>
      </w:r>
      <w:r>
        <w:rPr>
          <w:rFonts w:ascii="Times Roman" w:hAnsi="Times Roman"/>
        </w:rPr>
        <w:t>that is explained by pH using a generalized additive model, the significance of the relationship (p-value) and the estimated degrees of freedom</w:t>
      </w:r>
      <w:r>
        <w:rPr>
          <w:rFonts w:ascii="Times Roman" w:hAnsi="Times Roman"/>
          <w:lang w:val="de-DE"/>
        </w:rPr>
        <w:t xml:space="preserve"> (EDF)</w:t>
      </w:r>
      <w:r>
        <w:rPr>
          <w:rFonts w:ascii="Times Roman" w:hAnsi="Times Roman"/>
        </w:rPr>
        <w:t xml:space="preserve"> for the chosen model. </w:t>
      </w:r>
      <w:r>
        <w:rPr>
          <w:rFonts w:ascii="Times Roman" w:hAnsi="Times Roman"/>
        </w:rPr>
        <w:t>The pH optim</w:t>
      </w:r>
      <w:r w:rsidR="0093158A">
        <w:rPr>
          <w:rFonts w:ascii="Times Roman" w:hAnsi="Times Roman"/>
        </w:rPr>
        <w:t>um</w:t>
      </w:r>
      <w:r>
        <w:rPr>
          <w:rFonts w:ascii="Times Roman" w:hAnsi="Times Roman"/>
        </w:rPr>
        <w:t xml:space="preserve"> for the species and the average relative abundance </w:t>
      </w:r>
      <w:proofErr w:type="gramStart"/>
      <w:r>
        <w:rPr>
          <w:rFonts w:ascii="Times Roman" w:hAnsi="Times Roman"/>
        </w:rPr>
        <w:t>are</w:t>
      </w:r>
      <w:proofErr w:type="gramEnd"/>
      <w:r>
        <w:rPr>
          <w:rFonts w:ascii="Times Roman" w:hAnsi="Times Roman"/>
        </w:rPr>
        <w:t xml:space="preserve"> indicated in the final two columns. </w:t>
      </w:r>
    </w:p>
    <w:p w14:paraId="3A907B09" w14:textId="55E5F0AC" w:rsidR="00E52E99" w:rsidRDefault="00E52E99"/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767"/>
        <w:gridCol w:w="1440"/>
        <w:gridCol w:w="900"/>
        <w:gridCol w:w="810"/>
        <w:gridCol w:w="1350"/>
        <w:gridCol w:w="1800"/>
      </w:tblGrid>
      <w:tr w:rsidR="00E52E99" w14:paraId="0114470C" w14:textId="77777777" w:rsidTr="00E52E99">
        <w:trPr>
          <w:trHeight w:val="27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0EA16" w14:textId="5F5BE18E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119F7" w14:textId="77777777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Roman" w:hAnsi="Times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1FF9" w14:textId="77777777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D8E6A" w14:textId="77777777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ED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D5532" w14:textId="77777777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pH optim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A2D17" w14:textId="6505744C" w:rsidR="00E52E99" w:rsidRDefault="00E52E99" w:rsidP="00BC5F7C">
            <w:pPr>
              <w:pStyle w:val="Body"/>
              <w:jc w:val="center"/>
            </w:pPr>
            <w:r>
              <w:rPr>
                <w:rFonts w:ascii="Times Roman" w:hAnsi="Times Roman"/>
                <w:b/>
                <w:bCs/>
                <w:sz w:val="20"/>
                <w:szCs w:val="20"/>
              </w:rPr>
              <w:t>Average Relative Abundance (%)</w:t>
            </w:r>
          </w:p>
        </w:tc>
      </w:tr>
      <w:tr w:rsidR="00E52E99" w14:paraId="61839ACF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65062" w14:textId="356DFD16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ooxidan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67BD8" w14:textId="1071209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F44F" w14:textId="7777777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E35F7" w14:textId="6ED31343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93892" w14:textId="596B90E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C0BD5" w14:textId="1EB78CE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E52E99" w14:paraId="227FED8C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6EEF0" w14:textId="05868520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thiobacill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92AB5" w14:textId="6E3F233C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81A1A" w14:textId="7777777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E21B3" w14:textId="69E5B2F4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FAA18" w14:textId="37C2BD79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1AEF" w14:textId="784D5B41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E52E99" w14:paraId="1920AE64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8D50D" w14:textId="1CE380A6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2083F" w14:textId="607AE8F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33F64" w14:textId="511A4E9D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A564" w14:textId="0FA375DF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C9A70" w14:textId="3867152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D7B80" w14:textId="768A822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52E99" w14:paraId="447B3B28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EF684" w14:textId="3F54BD68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f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rovoran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3E4AB" w14:textId="47D2625E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84F3C" w14:textId="7867AC92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485D7" w14:textId="213B9F03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6929" w14:textId="21ECFD41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244DB" w14:textId="6285A473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52E99" w14:paraId="56DC5FBB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47E5" w14:textId="2E5ADF15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f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riphil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F848" w14:textId="0E85A52D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9EB4" w14:textId="7777777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09E0" w14:textId="498C7431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4BB58" w14:textId="577787F5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DC7C" w14:textId="18B44301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52E99" w14:paraId="46B9E0B7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162FF" w14:textId="1B68CC17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a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ertens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B736" w14:textId="505E6E4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48602" w14:textId="7777777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5CA14" w14:textId="38C5D3C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2275" w14:textId="4A452E86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49708" w14:textId="1B5668C2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52E99" w14:paraId="0717C3E8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A9720" w14:textId="22AE85D9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duran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7AEB" w14:textId="2FD535F9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C7079" w14:textId="080BED6B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3A966" w14:textId="4B23D72C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86EC" w14:textId="47C0F79C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2CF8B" w14:textId="430C60BA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52E99" w14:paraId="718C663A" w14:textId="77777777" w:rsidTr="00E52E99">
        <w:trPr>
          <w:trHeight w:val="280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4012" w14:textId="58CBC8E6" w:rsidR="00E52E99" w:rsidRPr="00E52E99" w:rsidRDefault="00E52E99" w:rsidP="00E52E99">
            <w:pPr>
              <w:pStyle w:val="Body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E52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oxidan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DD380" w14:textId="19C51FC1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78A9F" w14:textId="4C9FE48F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EDA5" w14:textId="3F37B709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C4C1" w14:textId="5D7A3AB7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31D04" w14:textId="0D77108E" w:rsidR="00E52E99" w:rsidRPr="00E52E99" w:rsidRDefault="00E52E99" w:rsidP="00BC5F7C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E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155CB31D" w14:textId="77777777" w:rsidR="000458D8" w:rsidRDefault="000458D8"/>
    <w:p w14:paraId="557D14B6" w14:textId="77777777" w:rsidR="00E52E99" w:rsidRDefault="00E52E99"/>
    <w:sectPr w:rsidR="00E52E99" w:rsidSect="00AB4E4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407EF9"/>
    <w:multiLevelType w:val="hybridMultilevel"/>
    <w:tmpl w:val="D3B20D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4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99"/>
    <w:rsid w:val="000458D8"/>
    <w:rsid w:val="000D73B4"/>
    <w:rsid w:val="006F7C73"/>
    <w:rsid w:val="0093158A"/>
    <w:rsid w:val="00A92003"/>
    <w:rsid w:val="00AB4E4E"/>
    <w:rsid w:val="00BC6806"/>
    <w:rsid w:val="00C01B60"/>
    <w:rsid w:val="00E52E99"/>
    <w:rsid w:val="00ED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DC551"/>
  <w15:chartTrackingRefBased/>
  <w15:docId w15:val="{A809E75E-0673-3647-9E19-68C161D8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E9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E9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E99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E9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E99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E9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E99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52E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E9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E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="Arial" w:hAnsiTheme="minorHAnsi" w:cstheme="minorBidi"/>
      <w:i/>
      <w:iCs/>
      <w:color w:val="404040" w:themeColor="text1" w:themeTint="BF"/>
      <w:kern w:val="2"/>
      <w:sz w:val="2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E99"/>
    <w:rPr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E52E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="Arial" w:hAnsiTheme="minorHAnsi" w:cstheme="minorBidi"/>
      <w:kern w:val="2"/>
      <w:sz w:val="2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E99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="Arial" w:hAnsiTheme="minorHAnsi" w:cstheme="minorBidi"/>
      <w:i/>
      <w:iCs/>
      <w:color w:val="0F4761" w:themeColor="accent1" w:themeShade="BF"/>
      <w:kern w:val="2"/>
      <w:sz w:val="2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E99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E52E9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E52E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21T18:44:00Z</dcterms:created>
  <dcterms:modified xsi:type="dcterms:W3CDTF">2026-04-21T20:19:00Z</dcterms:modified>
</cp:coreProperties>
</file>